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7A8D07" w14:textId="488A9BCA" w:rsidR="00196444" w:rsidRPr="00066959" w:rsidRDefault="00196444" w:rsidP="00196444">
      <w:pPr>
        <w:pStyle w:val="Heading1"/>
        <w:rPr>
          <w:color w:val="auto"/>
          <w:sz w:val="32"/>
          <w:szCs w:val="32"/>
        </w:rPr>
      </w:pPr>
      <w:r w:rsidRPr="00066959">
        <w:rPr>
          <w:color w:val="auto"/>
          <w:sz w:val="32"/>
          <w:szCs w:val="32"/>
        </w:rPr>
        <w:t>Supplemental analys</w:t>
      </w:r>
      <w:r w:rsidR="00BE31EA" w:rsidRPr="00BE31EA">
        <w:rPr>
          <w:color w:val="215E99" w:themeColor="text2" w:themeTint="BF"/>
          <w:sz w:val="32"/>
          <w:szCs w:val="32"/>
        </w:rPr>
        <w:t>e</w:t>
      </w:r>
      <w:r w:rsidRPr="00066959">
        <w:rPr>
          <w:color w:val="auto"/>
          <w:sz w:val="32"/>
          <w:szCs w:val="32"/>
        </w:rPr>
        <w:t>s</w:t>
      </w:r>
    </w:p>
    <w:p w14:paraId="234D40F8" w14:textId="77777777" w:rsidR="00597BF3" w:rsidRDefault="00597BF3" w:rsidP="00196444">
      <w:pPr>
        <w:rPr>
          <w:color w:val="215E99" w:themeColor="text2" w:themeTint="BF"/>
        </w:rPr>
      </w:pPr>
    </w:p>
    <w:p w14:paraId="6A735F21" w14:textId="181A94FC" w:rsidR="00BE31EA" w:rsidRPr="000A154C" w:rsidRDefault="00597BF3" w:rsidP="00597BF3">
      <w:pPr>
        <w:pStyle w:val="ListParagraph"/>
        <w:numPr>
          <w:ilvl w:val="0"/>
          <w:numId w:val="1"/>
        </w:numPr>
        <w:rPr>
          <w:b/>
        </w:rPr>
      </w:pPr>
      <w:r w:rsidRPr="000A154C">
        <w:rPr>
          <w:b/>
        </w:rPr>
        <w:t>Conditional MI analysis</w:t>
      </w:r>
    </w:p>
    <w:p w14:paraId="168108D5" w14:textId="348873E5" w:rsidR="00196444" w:rsidRPr="00F409A2" w:rsidRDefault="00196444" w:rsidP="00196444">
      <w:r w:rsidRPr="00F409A2">
        <w:t xml:space="preserve">To explore whether pitch intervals influence acoustic envelope tracking (and our result that envelope tracking is stronger in the atonal than the tonal condition), we performed a conditional MI analysis </w:t>
      </w:r>
      <w:r w:rsidRPr="00F409A2">
        <w:fldChar w:fldCharType="begin">
          <w:fldData xml:space="preserve">PEVuZE5vdGU+PENpdGU+PEF1dGhvcj5JbmNlPC9BdXRob3I+PFllYXI+MjAxNzwvWWVhcj48UmVj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</w:fldData>
        </w:fldChar>
      </w:r>
      <w:r w:rsidRPr="00F409A2">
        <w:instrText xml:space="preserve"> ADDIN EN.CITE </w:instrText>
      </w:r>
      <w:r w:rsidRPr="00F409A2">
        <w:fldChar w:fldCharType="begin">
          <w:fldData xml:space="preserve">PEVuZE5vdGU+PENpdGU+PEF1dGhvcj5JbmNlPC9BdXRob3I+PFllYXI+MjAxNzwvWWVhcj48UmVj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</w:fldData>
        </w:fldChar>
      </w:r>
      <w:r w:rsidRPr="00F409A2">
        <w:instrText xml:space="preserve"> ADDIN EN.CITE.DATA </w:instrText>
      </w:r>
      <w:r w:rsidRPr="00F409A2">
        <w:fldChar w:fldCharType="end"/>
      </w:r>
      <w:r w:rsidRPr="00F409A2">
        <w:fldChar w:fldCharType="separate"/>
      </w:r>
      <w:r w:rsidRPr="00F409A2">
        <w:rPr>
          <w:noProof/>
        </w:rPr>
        <w:t>(Brohl</w:t>
      </w:r>
      <w:r w:rsidRPr="00F409A2">
        <w:rPr>
          <w:i/>
          <w:noProof/>
        </w:rPr>
        <w:t xml:space="preserve"> et al.</w:t>
      </w:r>
      <w:r w:rsidRPr="00F409A2">
        <w:rPr>
          <w:noProof/>
        </w:rPr>
        <w:t>, 2022; Ince</w:t>
      </w:r>
      <w:r w:rsidRPr="00F409A2">
        <w:rPr>
          <w:i/>
          <w:noProof/>
        </w:rPr>
        <w:t xml:space="preserve"> et al.</w:t>
      </w:r>
      <w:r w:rsidRPr="00F409A2">
        <w:rPr>
          <w:noProof/>
        </w:rPr>
        <w:t>, 2017)</w:t>
      </w:r>
      <w:r w:rsidRPr="00F409A2">
        <w:fldChar w:fldCharType="end"/>
      </w:r>
      <w:r w:rsidRPr="00F409A2">
        <w:t>. Here, all parameters were identical to the main analysis of acoustic envelope tracking (</w:t>
      </w:r>
      <w:r w:rsidRPr="00F409A2">
        <w:rPr>
          <w:b/>
          <w:bCs/>
        </w:rPr>
        <w:t xml:space="preserve">Figure </w:t>
      </w:r>
      <w:del w:id="0" w:author="Anne Keitel (Staff)" w:date="2025-02-12T15:49:00Z" w16du:dateUtc="2025-02-12T15:49:00Z">
        <w:r w:rsidRPr="00F409A2" w:rsidDel="00781417">
          <w:rPr>
            <w:b/>
            <w:bCs/>
          </w:rPr>
          <w:delText>4a</w:delText>
        </w:r>
      </w:del>
      <w:ins w:id="1" w:author="Anne Keitel (Staff)" w:date="2025-02-12T15:49:00Z" w16du:dateUtc="2025-02-12T15:49:00Z">
        <w:r w:rsidR="00781417">
          <w:rPr>
            <w:b/>
            <w:bCs/>
          </w:rPr>
          <w:t>5</w:t>
        </w:r>
      </w:ins>
      <w:ins w:id="2" w:author="Anne Keitel (Staff)" w:date="2025-02-12T15:54:00Z" w16du:dateUtc="2025-02-12T15:54:00Z">
        <w:r w:rsidR="0010319F">
          <w:rPr>
            <w:b/>
            <w:bCs/>
          </w:rPr>
          <w:t>A</w:t>
        </w:r>
      </w:ins>
      <w:r w:rsidRPr="00F409A2">
        <w:t xml:space="preserve">), but we included pitch intervals as the to-be-partialled-out signal in both tonal and atonal conditions. </w:t>
      </w:r>
    </w:p>
    <w:p w14:paraId="6F3C8B33" w14:textId="77777777" w:rsidR="00196444" w:rsidRPr="00F409A2" w:rsidRDefault="00196444" w:rsidP="00196444">
      <w:r w:rsidRPr="00F409A2">
        <w:t xml:space="preserve">To extract pitch values, we first used the MIDI toolbox </w:t>
      </w:r>
      <w:r w:rsidRPr="00F409A2">
        <w:fldChar w:fldCharType="begin"/>
      </w:r>
      <w:r w:rsidRPr="00F409A2">
        <w:instrText xml:space="preserve"> ADDIN EN.CITE &lt;EndNote&gt;&lt;Cite&gt;&lt;Author&gt;Eerola&lt;/Author&gt;&lt;Year&gt;2004&lt;/Year&gt;&lt;RecNum&gt;921&lt;/RecNum&gt;&lt;DisplayText&gt;(Eerola &amp;amp; Toiviainen, 2004)&lt;/DisplayText&gt;&lt;record&gt;&lt;rec-number&gt;921&lt;/rec-number&gt;&lt;foreign-keys&gt;&lt;key app="EN" db-id="axp5rp9af5vfw9ef0zlvrwa8swvtd25xxet0" timestamp="1720626833"&gt;921&lt;/key&gt;&lt;/foreign-keys&gt;&lt;ref-type name="Book"&gt;6&lt;/ref-type&gt;&lt;contributors&gt;&lt;authors&gt;&lt;author&gt;Eerola, T.&lt;/author&gt;&lt;author&gt;Toiviainen, P.&lt;/author&gt;&lt;/authors&gt;&lt;/contributors&gt;&lt;titles&gt;&lt;title&gt;MIDI Toolbox: MATLAB Tools for Music Research&lt;/title&gt;&lt;/titles&gt;&lt;dates&gt;&lt;year&gt;2004&lt;/year&gt;&lt;/dates&gt;&lt;pub-location&gt;Kopijyvä, Jyväskylä, Finland&lt;/pub-location&gt;&lt;publisher&gt;University of Jyväskylä&lt;/publisher&gt;&lt;urls&gt;&lt;/urls&gt;&lt;/record&gt;&lt;/Cite&gt;&lt;/EndNote&gt;</w:instrText>
      </w:r>
      <w:r w:rsidRPr="00F409A2">
        <w:fldChar w:fldCharType="separate"/>
      </w:r>
      <w:r w:rsidRPr="00F409A2">
        <w:rPr>
          <w:noProof/>
        </w:rPr>
        <w:t>(Eerola &amp; Toiviainen, 2004)</w:t>
      </w:r>
      <w:r w:rsidRPr="00F409A2">
        <w:fldChar w:fldCharType="end"/>
      </w:r>
      <w:r w:rsidRPr="00F409A2">
        <w:t xml:space="preserve"> for melody and bass lines of the tonal and atonal conditions. The difference between subsequent MIDI pitch values was then used to obtain a measure of pitch intervals, and to create a continuous signal where each pitch interval was as long as the corresponding note (equivalent to how the surprisal signal was created). These pitch interval signals were then normalised using Gaussian Copulas, before including them in the conditional MI analysis. This means each MI computation (for tonal and atonal conditions) included the EEG signal, the envelope signal, and the to-be-partialled out pitch interval signals for both the melody and bass lines.</w:t>
      </w:r>
    </w:p>
    <w:p w14:paraId="00B509BC" w14:textId="77777777" w:rsidR="00196444" w:rsidRPr="00F409A2" w:rsidRDefault="00196444" w:rsidP="00196444">
      <w:r w:rsidRPr="00F409A2">
        <w:t>With pitch intervals in melody and bass lines partialled out, the tracking of the acoustic envelope yielded similar results as the initial tracking analysis (</w:t>
      </w:r>
      <w:r w:rsidRPr="00F409A2">
        <w:rPr>
          <w:b/>
          <w:bCs/>
        </w:rPr>
        <w:t>Figure S1A</w:t>
      </w:r>
      <w:r w:rsidRPr="00F409A2">
        <w:t>). When compared against chance, the envelope was tracked significantly in both tonal and atonal conditions. In the tonal condition, we found a large positive cluster of 31 electrodes that tracked amplitude fluctuations significantly (</w:t>
      </w:r>
      <w:r w:rsidRPr="00F409A2">
        <w:rPr>
          <w:i/>
        </w:rPr>
        <w:t>p</w:t>
      </w:r>
      <w:r w:rsidRPr="00F409A2">
        <w:t xml:space="preserve"> = .002, </w:t>
      </w:r>
      <w:r w:rsidRPr="00F409A2">
        <w:rPr>
          <w:i/>
        </w:rPr>
        <w:t>MI</w:t>
      </w:r>
      <w:r w:rsidRPr="00F409A2">
        <w:rPr>
          <w:vertAlign w:val="subscript"/>
        </w:rPr>
        <w:t>sum</w:t>
      </w:r>
      <w:r w:rsidRPr="00F409A2">
        <w:t> = 0.325). Equivalently, in the atonal condition, there was a positive cluster of 32 electrodes that showed significant envelope tracking (</w:t>
      </w:r>
      <w:r w:rsidRPr="00F409A2">
        <w:rPr>
          <w:i/>
        </w:rPr>
        <w:t>p</w:t>
      </w:r>
      <w:r w:rsidRPr="00F409A2">
        <w:t xml:space="preserve"> &lt; .002, </w:t>
      </w:r>
      <w:r w:rsidRPr="00F409A2">
        <w:rPr>
          <w:i/>
        </w:rPr>
        <w:t>MI</w:t>
      </w:r>
      <w:r w:rsidRPr="00F409A2">
        <w:rPr>
          <w:vertAlign w:val="subscript"/>
        </w:rPr>
        <w:t>sum</w:t>
      </w:r>
      <w:r w:rsidRPr="00F409A2">
        <w:t> = 0.430). A direct comparison showed that envelope in the atonal condition was tracked stronger than in the tonal condition in two clusters, one over frontal electrodes (</w:t>
      </w:r>
      <w:r w:rsidRPr="00F409A2">
        <w:rPr>
          <w:i/>
          <w:iCs/>
        </w:rPr>
        <w:t>p</w:t>
      </w:r>
      <w:r w:rsidRPr="00F409A2">
        <w:t xml:space="preserve"> = .002, Cohen’s </w:t>
      </w:r>
      <w:r w:rsidRPr="00F409A2">
        <w:rPr>
          <w:i/>
          <w:iCs/>
        </w:rPr>
        <w:t>d</w:t>
      </w:r>
      <w:r w:rsidRPr="00F409A2">
        <w:rPr>
          <w:vertAlign w:val="subscript"/>
        </w:rPr>
        <w:t>peak</w:t>
      </w:r>
      <w:r w:rsidRPr="00F409A2">
        <w:t xml:space="preserve"> = -1.21, 6 electrodes) and one over left occipital electrodes (</w:t>
      </w:r>
      <w:r w:rsidRPr="00F409A2">
        <w:rPr>
          <w:i/>
          <w:iCs/>
        </w:rPr>
        <w:t>p</w:t>
      </w:r>
      <w:r w:rsidRPr="00F409A2">
        <w:t xml:space="preserve"> = .002, Cohen’s </w:t>
      </w:r>
      <w:r w:rsidRPr="00F409A2">
        <w:rPr>
          <w:i/>
          <w:iCs/>
        </w:rPr>
        <w:t>d</w:t>
      </w:r>
      <w:r w:rsidRPr="00F409A2">
        <w:rPr>
          <w:vertAlign w:val="subscript"/>
        </w:rPr>
        <w:t>peak</w:t>
      </w:r>
      <w:r w:rsidRPr="00F409A2">
        <w:t xml:space="preserve"> = -2.17, 3 electrodes). This suggests that, with pitch intervals partialled out, the acoustic envelope is still tracked above chance level, and this tracking is still stronger in the atonal condition. </w:t>
      </w:r>
    </w:p>
    <w:p w14:paraId="3C431B7B" w14:textId="77777777" w:rsidR="00196444" w:rsidRDefault="00196444" w:rsidP="00196444"/>
    <w:p w14:paraId="758221A3" w14:textId="77777777" w:rsidR="00196444" w:rsidRDefault="00196444" w:rsidP="00196444"/>
    <w:p w14:paraId="1C515B5C" w14:textId="77777777" w:rsidR="00196444" w:rsidRDefault="00196444" w:rsidP="00196444">
      <w:r>
        <w:rPr>
          <w:noProof/>
        </w:rPr>
        <w:lastRenderedPageBreak/>
        <w:drawing>
          <wp:inline distT="0" distB="0" distL="0" distR="0" wp14:anchorId="5DD28408" wp14:editId="70200889">
            <wp:extent cx="5676912" cy="3921260"/>
            <wp:effectExtent l="0" t="0" r="0" b="3175"/>
            <wp:docPr id="1124362741"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362741" name="Picture 1" descr="A screenshot of a computer scree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76912" cy="3921260"/>
                    </a:xfrm>
                    <a:prstGeom prst="rect">
                      <a:avLst/>
                    </a:prstGeom>
                  </pic:spPr>
                </pic:pic>
              </a:graphicData>
            </a:graphic>
          </wp:inline>
        </w:drawing>
      </w:r>
    </w:p>
    <w:p w14:paraId="782A96AF" w14:textId="644196C7" w:rsidR="00196444" w:rsidRPr="00D8304B" w:rsidRDefault="00196444" w:rsidP="00196444">
      <w:pPr>
        <w:pStyle w:val="Captions"/>
      </w:pPr>
      <w:r w:rsidRPr="00702BD0">
        <w:rPr>
          <w:b/>
        </w:rPr>
        <w:t>Figure S1. Conditional MI analysis of envelope tracking with pitch intervals partialled out. A)</w:t>
      </w:r>
      <w:r w:rsidRPr="00EC36E6">
        <w:t xml:space="preserve"> </w:t>
      </w:r>
      <w:r w:rsidRPr="00D8304B">
        <w:t xml:space="preserve">Topography of cortical envelope tracking assessed through mutual information (in bits) for both conditions, with partialled out pitch intervals in the melody and bass lines. The right topography shows </w:t>
      </w:r>
      <w:r w:rsidRPr="00D8304B">
        <w:rPr>
          <w:i/>
        </w:rPr>
        <w:t>t</w:t>
      </w:r>
      <w:r w:rsidRPr="00D8304B">
        <w:t>-values from a direct comparison between tonal and atonal music.</w:t>
      </w:r>
      <w:ins w:id="3" w:author="Anne Keitel (Staff)" w:date="2025-02-12T15:53:00Z" w16du:dateUtc="2025-02-12T15:53:00Z">
        <w:r w:rsidR="00A66CDE">
          <w:t xml:space="preserve"> </w:t>
        </w:r>
        <w:r w:rsidR="00A66CDE" w:rsidRPr="00D27DFF">
          <w:rPr>
            <w:lang w:val="en-US"/>
          </w:rPr>
          <w:t>Significant electrodes are highlighted with white circles</w:t>
        </w:r>
        <w:r w:rsidR="0010319F">
          <w:rPr>
            <w:lang w:val="en-US"/>
          </w:rPr>
          <w:t>.</w:t>
        </w:r>
      </w:ins>
      <w:r w:rsidRPr="00D8304B">
        <w:t xml:space="preserve"> </w:t>
      </w:r>
      <w:r w:rsidRPr="00702BD0">
        <w:rPr>
          <w:b/>
        </w:rPr>
        <w:t>B)</w:t>
      </w:r>
      <w:r w:rsidRPr="00D8304B">
        <w:t xml:space="preserve"> Envelope tracking for all electrodes, averaged across participants, for the tonal and atonal conditions, and for the original MI analysis (tracking of envelope) and the conditional MI analysis (tracking of envelope, pitch intervals partialled out). MI values are systematically lower when pitch intervals are partialled out, but this effect is not different for the tonal or atonal condition.</w:t>
      </w:r>
    </w:p>
    <w:p w14:paraId="14E3B59B" w14:textId="77777777" w:rsidR="00196444" w:rsidRDefault="00196444" w:rsidP="00196444">
      <w:r>
        <w:t>To directly compare MI values across tracking analyses (with and without pitch intervals partialled out), we averaged MI values for each electrode across participants (</w:t>
      </w:r>
      <w:r w:rsidRPr="00217533">
        <w:rPr>
          <w:b/>
          <w:bCs/>
        </w:rPr>
        <w:t>Figure S1B</w:t>
      </w:r>
      <w:r>
        <w:t xml:space="preserve">) and performed a repeated measures 2x2 ANOVA with factors </w:t>
      </w:r>
      <w:r w:rsidRPr="00BF3666">
        <w:rPr>
          <w:i/>
          <w:iCs/>
        </w:rPr>
        <w:t>tracking measure</w:t>
      </w:r>
      <w:r>
        <w:t xml:space="preserve"> (envelope tracking vs conditional envelope tracking) and </w:t>
      </w:r>
      <w:r w:rsidRPr="00F03EDB">
        <w:rPr>
          <w:i/>
          <w:iCs/>
        </w:rPr>
        <w:t>tonality</w:t>
      </w:r>
      <w:r>
        <w:t xml:space="preserve"> (tonal vs atonal). Both main effects were significant (</w:t>
      </w:r>
      <w:r w:rsidRPr="005468D0">
        <w:rPr>
          <w:i/>
          <w:iCs/>
        </w:rPr>
        <w:t>tracking</w:t>
      </w:r>
      <w:r>
        <w:t xml:space="preserve"> </w:t>
      </w:r>
      <w:r w:rsidRPr="00FC0CB6">
        <w:rPr>
          <w:i/>
          <w:iCs/>
        </w:rPr>
        <w:t>measure</w:t>
      </w:r>
      <w:r>
        <w:t xml:space="preserve">: </w:t>
      </w:r>
      <w:r w:rsidRPr="00672A78">
        <w:rPr>
          <w:i/>
          <w:iCs/>
        </w:rPr>
        <w:t>F</w:t>
      </w:r>
      <w:r>
        <w:t xml:space="preserve">(1,31) = 129.93, </w:t>
      </w:r>
      <w:r w:rsidRPr="008C6485">
        <w:rPr>
          <w:i/>
          <w:iCs/>
        </w:rPr>
        <w:t>p</w:t>
      </w:r>
      <w:r>
        <w:t> &lt; .001, η</w:t>
      </w:r>
      <w:r>
        <w:rPr>
          <w:vertAlign w:val="subscript"/>
        </w:rPr>
        <w:t>p</w:t>
      </w:r>
      <w:r>
        <w:rPr>
          <w:vertAlign w:val="superscript"/>
        </w:rPr>
        <w:t>2</w:t>
      </w:r>
      <w:r>
        <w:t xml:space="preserve"> = .807; </w:t>
      </w:r>
      <w:r w:rsidRPr="00946BF6">
        <w:rPr>
          <w:i/>
          <w:iCs/>
        </w:rPr>
        <w:t>tonality</w:t>
      </w:r>
      <w:r>
        <w:t xml:space="preserve">: </w:t>
      </w:r>
      <w:r w:rsidRPr="00672A78">
        <w:rPr>
          <w:i/>
          <w:iCs/>
        </w:rPr>
        <w:t>F</w:t>
      </w:r>
      <w:r>
        <w:t xml:space="preserve">(1,31) = 31.39, </w:t>
      </w:r>
      <w:r w:rsidRPr="008C6485">
        <w:rPr>
          <w:i/>
          <w:iCs/>
        </w:rPr>
        <w:t>p</w:t>
      </w:r>
      <w:r>
        <w:t> &lt; .001, η</w:t>
      </w:r>
      <w:r>
        <w:rPr>
          <w:vertAlign w:val="subscript"/>
        </w:rPr>
        <w:t>p</w:t>
      </w:r>
      <w:r>
        <w:rPr>
          <w:vertAlign w:val="superscript"/>
        </w:rPr>
        <w:t>2</w:t>
      </w:r>
      <w:r>
        <w:t> = .503). The MI values were lower when the tracking of pitch intervals was partialled out (</w:t>
      </w:r>
      <w:r w:rsidRPr="003267E1">
        <w:rPr>
          <w:i/>
          <w:iCs/>
        </w:rPr>
        <w:t>tonal</w:t>
      </w:r>
      <w:r>
        <w:t xml:space="preserve">: </w:t>
      </w:r>
      <w:r w:rsidRPr="0057753E">
        <w:rPr>
          <w:i/>
          <w:iCs/>
        </w:rPr>
        <w:t>M</w:t>
      </w:r>
      <w:r w:rsidRPr="00796F1C">
        <w:rPr>
          <w:vertAlign w:val="subscript"/>
        </w:rPr>
        <w:t>Env</w:t>
      </w:r>
      <w:r>
        <w:t xml:space="preserve"> = 0.011, SD = 0.006, </w:t>
      </w:r>
      <w:r w:rsidRPr="0057753E">
        <w:rPr>
          <w:i/>
          <w:iCs/>
        </w:rPr>
        <w:t>M</w:t>
      </w:r>
      <w:r w:rsidRPr="00796F1C">
        <w:rPr>
          <w:vertAlign w:val="subscript"/>
        </w:rPr>
        <w:t>Env</w:t>
      </w:r>
      <w:r>
        <w:rPr>
          <w:vertAlign w:val="subscript"/>
        </w:rPr>
        <w:t>-Pitch</w:t>
      </w:r>
      <w:r>
        <w:t xml:space="preserve"> = 0.010, SD = 0.006; </w:t>
      </w:r>
      <w:r w:rsidRPr="003267E1">
        <w:rPr>
          <w:i/>
          <w:iCs/>
        </w:rPr>
        <w:t>atonal</w:t>
      </w:r>
      <w:r>
        <w:t xml:space="preserve">: </w:t>
      </w:r>
      <w:r w:rsidRPr="0057753E">
        <w:rPr>
          <w:i/>
          <w:iCs/>
        </w:rPr>
        <w:t>M</w:t>
      </w:r>
      <w:r w:rsidRPr="00796F1C">
        <w:rPr>
          <w:vertAlign w:val="subscript"/>
        </w:rPr>
        <w:t>Env</w:t>
      </w:r>
      <w:r>
        <w:t xml:space="preserve"> = 0.014, SD = 0.006, </w:t>
      </w:r>
      <w:r w:rsidRPr="0057753E">
        <w:rPr>
          <w:i/>
          <w:iCs/>
        </w:rPr>
        <w:t>M</w:t>
      </w:r>
      <w:r w:rsidRPr="00796F1C">
        <w:rPr>
          <w:vertAlign w:val="subscript"/>
        </w:rPr>
        <w:t>Env</w:t>
      </w:r>
      <w:r>
        <w:rPr>
          <w:vertAlign w:val="subscript"/>
        </w:rPr>
        <w:t>-Pitch</w:t>
      </w:r>
      <w:r>
        <w:t xml:space="preserve"> = 0.013, SD = 0.006). MI values were higher in the atonal than the tonal condition, reflecting the difference shown in </w:t>
      </w:r>
      <w:r w:rsidRPr="00A429AA">
        <w:rPr>
          <w:b/>
          <w:bCs/>
        </w:rPr>
        <w:t>Figure S1A</w:t>
      </w:r>
      <w:r>
        <w:t xml:space="preserve">. Crucially, the interaction </w:t>
      </w:r>
      <w:r>
        <w:rPr>
          <w:i/>
          <w:iCs/>
        </w:rPr>
        <w:t xml:space="preserve">tracking </w:t>
      </w:r>
      <w:r w:rsidRPr="001E7E4B">
        <w:rPr>
          <w:i/>
          <w:iCs/>
        </w:rPr>
        <w:t xml:space="preserve">measure </w:t>
      </w:r>
      <w:r w:rsidRPr="00C2745D">
        <w:rPr>
          <w:i/>
          <w:iCs/>
        </w:rPr>
        <w:t>×</w:t>
      </w:r>
      <w:r w:rsidRPr="001E7E4B">
        <w:rPr>
          <w:i/>
          <w:iCs/>
        </w:rPr>
        <w:t xml:space="preserve"> tonality</w:t>
      </w:r>
      <w:r>
        <w:t xml:space="preserve"> was not significant (</w:t>
      </w:r>
      <w:r w:rsidRPr="00C30AC9">
        <w:rPr>
          <w:i/>
          <w:iCs/>
        </w:rPr>
        <w:t>F</w:t>
      </w:r>
      <w:r w:rsidRPr="00C2745D">
        <w:t>(1,31) = 1.</w:t>
      </w:r>
      <w:r>
        <w:t>51</w:t>
      </w:r>
      <w:r w:rsidRPr="00C2745D">
        <w:t xml:space="preserve">, </w:t>
      </w:r>
      <w:r w:rsidRPr="00C30AC9">
        <w:rPr>
          <w:i/>
          <w:iCs/>
        </w:rPr>
        <w:t>p</w:t>
      </w:r>
      <w:r w:rsidRPr="00C2745D">
        <w:t xml:space="preserve"> </w:t>
      </w:r>
      <w:r>
        <w:t>&gt;</w:t>
      </w:r>
      <w:r w:rsidRPr="00C2745D">
        <w:t xml:space="preserve"> .</w:t>
      </w:r>
      <w:r>
        <w:t>227</w:t>
      </w:r>
      <w:r w:rsidRPr="00C2745D">
        <w:t>, η</w:t>
      </w:r>
      <w:r w:rsidRPr="00CE212A">
        <w:rPr>
          <w:vertAlign w:val="subscript"/>
        </w:rPr>
        <w:t>p</w:t>
      </w:r>
      <w:r w:rsidRPr="00CE212A">
        <w:rPr>
          <w:vertAlign w:val="superscript"/>
        </w:rPr>
        <w:t>2</w:t>
      </w:r>
      <w:r>
        <w:t> </w:t>
      </w:r>
      <w:r w:rsidRPr="00C2745D">
        <w:t>=</w:t>
      </w:r>
      <w:r>
        <w:t> </w:t>
      </w:r>
      <w:r w:rsidRPr="00C2745D">
        <w:t>.</w:t>
      </w:r>
      <w:r>
        <w:t>047), which implies that pitch-interval tracking did not affect the conditions differently.</w:t>
      </w:r>
    </w:p>
    <w:p w14:paraId="7EBAC2DD" w14:textId="77777777" w:rsidR="00196444" w:rsidRDefault="00196444" w:rsidP="00196444">
      <w:r>
        <w:t>In sum, while there is a small but highly consistent decrease in MI when the tracking of pitch intervals is partialled out, this effect is not different in tonal and atonal conditions. Our previous finding that the acoustic envelope in the atonal condition is tracked stronger than in the tonal condition, therefore also holds true in the conditional MI analysis. This means that the found differences in envelope tracking are unlikely to be due to low-level differences in the tracking of pitch intervals.</w:t>
      </w:r>
    </w:p>
    <w:p w14:paraId="29181ED1" w14:textId="5649A0D3" w:rsidR="00597BF3" w:rsidRPr="00781417" w:rsidRDefault="00243179" w:rsidP="00597BF3">
      <w:pPr>
        <w:pStyle w:val="ListParagraph"/>
        <w:numPr>
          <w:ilvl w:val="0"/>
          <w:numId w:val="1"/>
        </w:numPr>
        <w:rPr>
          <w:rFonts w:eastAsia="Arial" w:cs="Arial"/>
          <w:b/>
          <w:bCs/>
        </w:rPr>
      </w:pPr>
      <w:r w:rsidRPr="00781417">
        <w:rPr>
          <w:rFonts w:eastAsia="Arial" w:cs="Arial"/>
          <w:b/>
          <w:bCs/>
        </w:rPr>
        <w:lastRenderedPageBreak/>
        <w:t>Note onset</w:t>
      </w:r>
      <w:r w:rsidR="002C641B" w:rsidRPr="00781417">
        <w:rPr>
          <w:rFonts w:eastAsia="Arial" w:cs="Arial"/>
          <w:b/>
          <w:bCs/>
        </w:rPr>
        <w:t xml:space="preserve"> </w:t>
      </w:r>
      <w:r w:rsidRPr="00781417">
        <w:rPr>
          <w:rFonts w:eastAsia="Arial" w:cs="Arial"/>
          <w:b/>
          <w:bCs/>
        </w:rPr>
        <w:t>surprisal</w:t>
      </w:r>
    </w:p>
    <w:p w14:paraId="02A6CC12" w14:textId="6D33B1EE" w:rsidR="000832B9" w:rsidRPr="00781417" w:rsidRDefault="00285F71" w:rsidP="000832B9">
      <w:pPr>
        <w:spacing w:after="0" w:line="240" w:lineRule="auto"/>
      </w:pPr>
      <w:r w:rsidRPr="00781417">
        <w:rPr>
          <w:rFonts w:eastAsia="Arial" w:cs="Arial"/>
        </w:rPr>
        <w:t xml:space="preserve">To confirm that the timing of notes was identical </w:t>
      </w:r>
      <w:r w:rsidR="00017470" w:rsidRPr="00781417">
        <w:rPr>
          <w:rFonts w:eastAsia="Arial" w:cs="Arial"/>
        </w:rPr>
        <w:t xml:space="preserve">across tonal and atonal music excerpts, we </w:t>
      </w:r>
      <w:r w:rsidR="000832B9" w:rsidRPr="00781417">
        <w:t xml:space="preserve">analysed onset surprisal of both conditions using IDyOM, analogous to </w:t>
      </w:r>
      <w:r w:rsidR="00A01854" w:rsidRPr="00781417">
        <w:t xml:space="preserve">the analysis of </w:t>
      </w:r>
      <w:r w:rsidR="000832B9" w:rsidRPr="00781417">
        <w:t xml:space="preserve">pitch surprisal (see </w:t>
      </w:r>
      <w:r w:rsidR="00B516B6" w:rsidRPr="00781417">
        <w:t>“Pitch surprisal modelling”</w:t>
      </w:r>
      <w:r w:rsidR="007534F1" w:rsidRPr="00781417">
        <w:t xml:space="preserve"> in manuscript</w:t>
      </w:r>
      <w:r w:rsidR="000832B9" w:rsidRPr="00781417">
        <w:t xml:space="preserve">). </w:t>
      </w:r>
      <w:r w:rsidR="00085EDA" w:rsidRPr="00781417">
        <w:t xml:space="preserve">Results </w:t>
      </w:r>
      <w:r w:rsidR="000832B9" w:rsidRPr="00781417">
        <w:t>show that onset surprisal was indeed identical in both conditions (</w:t>
      </w:r>
      <w:r w:rsidR="00EA259D" w:rsidRPr="00781417">
        <w:rPr>
          <w:b/>
        </w:rPr>
        <w:t>Figure S2</w:t>
      </w:r>
      <w:r w:rsidR="00EA259D" w:rsidRPr="00781417">
        <w:t xml:space="preserve">; </w:t>
      </w:r>
      <w:r w:rsidR="000832B9" w:rsidRPr="00781417">
        <w:t xml:space="preserve">melody </w:t>
      </w:r>
      <w:r w:rsidR="005D5CE1" w:rsidRPr="00781417">
        <w:t xml:space="preserve">line </w:t>
      </w:r>
      <w:r w:rsidR="000832B9" w:rsidRPr="00781417">
        <w:t xml:space="preserve">– tonal: </w:t>
      </w:r>
      <w:r w:rsidR="000832B9" w:rsidRPr="00781417">
        <w:rPr>
          <w:i/>
        </w:rPr>
        <w:t>M</w:t>
      </w:r>
      <w:r w:rsidR="005D5CE1" w:rsidRPr="00781417">
        <w:rPr>
          <w:i/>
        </w:rPr>
        <w:t> </w:t>
      </w:r>
      <w:r w:rsidR="000832B9" w:rsidRPr="00781417">
        <w:t>=</w:t>
      </w:r>
      <w:r w:rsidR="005D5CE1" w:rsidRPr="00781417">
        <w:t> </w:t>
      </w:r>
      <w:r w:rsidR="000832B9" w:rsidRPr="00781417">
        <w:t xml:space="preserve">4.57 bits, </w:t>
      </w:r>
      <w:r w:rsidR="000832B9" w:rsidRPr="00781417">
        <w:rPr>
          <w:i/>
        </w:rPr>
        <w:t>SD</w:t>
      </w:r>
      <w:r w:rsidR="005D5CE1" w:rsidRPr="00781417">
        <w:rPr>
          <w:i/>
        </w:rPr>
        <w:t> </w:t>
      </w:r>
      <w:r w:rsidR="000832B9" w:rsidRPr="00781417">
        <w:t>=</w:t>
      </w:r>
      <w:r w:rsidR="005D5CE1" w:rsidRPr="00781417">
        <w:t> </w:t>
      </w:r>
      <w:r w:rsidR="000832B9" w:rsidRPr="00781417">
        <w:t>3.14 bits</w:t>
      </w:r>
      <w:r w:rsidR="00EA259D" w:rsidRPr="00781417">
        <w:t xml:space="preserve"> vs.</w:t>
      </w:r>
      <w:r w:rsidR="000832B9" w:rsidRPr="00781417">
        <w:t xml:space="preserve"> atonal: </w:t>
      </w:r>
      <w:r w:rsidR="000832B9" w:rsidRPr="00781417">
        <w:rPr>
          <w:i/>
        </w:rPr>
        <w:t>M</w:t>
      </w:r>
      <w:r w:rsidR="005D5CE1" w:rsidRPr="00781417">
        <w:rPr>
          <w:i/>
        </w:rPr>
        <w:t> </w:t>
      </w:r>
      <w:r w:rsidR="000832B9" w:rsidRPr="00781417">
        <w:t>=</w:t>
      </w:r>
      <w:r w:rsidR="005D5CE1" w:rsidRPr="00781417">
        <w:t> </w:t>
      </w:r>
      <w:r w:rsidR="000832B9" w:rsidRPr="00781417">
        <w:t xml:space="preserve">4.57 bits, </w:t>
      </w:r>
      <w:r w:rsidR="000832B9" w:rsidRPr="00781417">
        <w:rPr>
          <w:i/>
        </w:rPr>
        <w:t>SD</w:t>
      </w:r>
      <w:r w:rsidR="005D5CE1" w:rsidRPr="00781417">
        <w:rPr>
          <w:i/>
        </w:rPr>
        <w:t> </w:t>
      </w:r>
      <w:r w:rsidR="000832B9" w:rsidRPr="00781417">
        <w:t>=</w:t>
      </w:r>
      <w:r w:rsidR="005D5CE1" w:rsidRPr="00781417">
        <w:t> </w:t>
      </w:r>
      <w:r w:rsidR="000832B9" w:rsidRPr="00781417">
        <w:t>3.14 bits; bass</w:t>
      </w:r>
      <w:r w:rsidR="005D5CE1" w:rsidRPr="00781417">
        <w:t xml:space="preserve"> line</w:t>
      </w:r>
      <w:r w:rsidR="00EA259D" w:rsidRPr="00781417">
        <w:t xml:space="preserve"> </w:t>
      </w:r>
      <w:r w:rsidR="000832B9" w:rsidRPr="00781417">
        <w:t xml:space="preserve">– tonal: </w:t>
      </w:r>
      <w:r w:rsidR="000832B9" w:rsidRPr="00781417">
        <w:rPr>
          <w:i/>
        </w:rPr>
        <w:t>M</w:t>
      </w:r>
      <w:r w:rsidR="000832B9" w:rsidRPr="00781417">
        <w:t xml:space="preserve">=4.29 bits, </w:t>
      </w:r>
      <w:r w:rsidR="000832B9" w:rsidRPr="00781417">
        <w:rPr>
          <w:i/>
        </w:rPr>
        <w:t>SD</w:t>
      </w:r>
      <w:r w:rsidR="000832B9" w:rsidRPr="00781417">
        <w:t>=2.72 bits</w:t>
      </w:r>
      <w:r w:rsidR="00EA259D" w:rsidRPr="00781417">
        <w:t xml:space="preserve"> vs.</w:t>
      </w:r>
      <w:r w:rsidR="000832B9" w:rsidRPr="00781417">
        <w:t xml:space="preserve"> atonal: </w:t>
      </w:r>
      <w:r w:rsidR="000832B9" w:rsidRPr="00781417">
        <w:rPr>
          <w:i/>
        </w:rPr>
        <w:t>M</w:t>
      </w:r>
      <w:r w:rsidR="000832B9" w:rsidRPr="00781417">
        <w:t xml:space="preserve">=4.29 bits, </w:t>
      </w:r>
      <w:r w:rsidR="000832B9" w:rsidRPr="00781417">
        <w:rPr>
          <w:i/>
        </w:rPr>
        <w:t>SD</w:t>
      </w:r>
      <w:r w:rsidR="000832B9" w:rsidRPr="00781417">
        <w:t>=2.29 bits).</w:t>
      </w:r>
      <w:r w:rsidR="00085EDA" w:rsidRPr="00781417">
        <w:t xml:space="preserve"> </w:t>
      </w:r>
    </w:p>
    <w:p w14:paraId="2EBA7492" w14:textId="241CCB31" w:rsidR="00037F27" w:rsidRDefault="00037F27" w:rsidP="00037F27">
      <w:pPr>
        <w:spacing w:after="0" w:line="240" w:lineRule="auto"/>
      </w:pPr>
    </w:p>
    <w:p w14:paraId="59C3F3FB" w14:textId="7030511A" w:rsidR="00B35092" w:rsidRDefault="00B35092" w:rsidP="00037F27">
      <w:pPr>
        <w:spacing w:after="0" w:line="240" w:lineRule="auto"/>
      </w:pPr>
      <w:r>
        <w:rPr>
          <w:noProof/>
        </w:rPr>
        <w:drawing>
          <wp:inline distT="0" distB="0" distL="0" distR="0" wp14:anchorId="08A44BC2" wp14:editId="2F5ECA41">
            <wp:extent cx="2791974" cy="2449073"/>
            <wp:effectExtent l="0" t="0" r="8890" b="8890"/>
            <wp:docPr id="1697649903" name="Picture 1" descr="A screenshot of a music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649903" name="Picture 1" descr="A screenshot of a music devic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91974" cy="2449073"/>
                    </a:xfrm>
                    <a:prstGeom prst="rect">
                      <a:avLst/>
                    </a:prstGeom>
                  </pic:spPr>
                </pic:pic>
              </a:graphicData>
            </a:graphic>
          </wp:inline>
        </w:drawing>
      </w:r>
    </w:p>
    <w:p w14:paraId="4216D9EF" w14:textId="61F4C8A1" w:rsidR="00037F27" w:rsidRPr="00781417" w:rsidRDefault="00037F27" w:rsidP="00037F27">
      <w:pPr>
        <w:pStyle w:val="Captions"/>
        <w:rPr>
          <w:color w:val="auto"/>
        </w:rPr>
      </w:pPr>
      <w:r w:rsidRPr="00781417">
        <w:rPr>
          <w:b/>
          <w:color w:val="auto"/>
        </w:rPr>
        <w:t>Figure S2. Onset surprisal in the tonal and atonal conditions</w:t>
      </w:r>
      <w:r w:rsidR="003F2831" w:rsidRPr="00781417">
        <w:rPr>
          <w:b/>
          <w:color w:val="auto"/>
        </w:rPr>
        <w:t>.</w:t>
      </w:r>
      <w:r w:rsidR="008C49E7" w:rsidRPr="00781417">
        <w:rPr>
          <w:b/>
          <w:color w:val="auto"/>
        </w:rPr>
        <w:t xml:space="preserve"> </w:t>
      </w:r>
      <w:r w:rsidR="002768C3" w:rsidRPr="00781417">
        <w:rPr>
          <w:rStyle w:val="CaptionsChar"/>
          <w:color w:val="auto"/>
        </w:rPr>
        <w:t>Onset</w:t>
      </w:r>
      <w:r w:rsidR="008D3C52" w:rsidRPr="00781417">
        <w:rPr>
          <w:rStyle w:val="CaptionsChar"/>
          <w:color w:val="auto"/>
        </w:rPr>
        <w:t xml:space="preserve"> surprisal (quantified through </w:t>
      </w:r>
      <w:r w:rsidR="002768C3" w:rsidRPr="00781417">
        <w:rPr>
          <w:rStyle w:val="CaptionsChar"/>
          <w:color w:val="auto"/>
        </w:rPr>
        <w:t>onset</w:t>
      </w:r>
      <w:r w:rsidR="008D3C52" w:rsidRPr="00781417">
        <w:rPr>
          <w:rStyle w:val="CaptionsChar"/>
          <w:color w:val="auto"/>
        </w:rPr>
        <w:t xml:space="preserve"> information content) values for each note in the melody and bass lines of both tonal and atonal 5-min excerpts.</w:t>
      </w:r>
      <w:r w:rsidR="008D3C52" w:rsidRPr="00781417">
        <w:rPr>
          <w:color w:val="auto"/>
        </w:rPr>
        <w:t xml:space="preserve"> Points indicate data for all notes, violin plots show kernel density estimates, and boxplots show median interquartile ranges and minimum/maximum.</w:t>
      </w:r>
      <w:r w:rsidR="008D3C52" w:rsidRPr="00781417">
        <w:rPr>
          <w:rStyle w:val="CaptionsChar"/>
          <w:color w:val="auto"/>
        </w:rPr>
        <w:t xml:space="preserve"> </w:t>
      </w:r>
      <w:r w:rsidR="002768C3" w:rsidRPr="00781417">
        <w:rPr>
          <w:rStyle w:val="CaptionsChar"/>
          <w:color w:val="auto"/>
        </w:rPr>
        <w:t xml:space="preserve">Onset </w:t>
      </w:r>
      <w:r w:rsidR="008D3C52" w:rsidRPr="00781417">
        <w:rPr>
          <w:rStyle w:val="CaptionsChar"/>
          <w:color w:val="auto"/>
        </w:rPr>
        <w:t xml:space="preserve">surprisal was </w:t>
      </w:r>
      <w:r w:rsidRPr="00781417">
        <w:rPr>
          <w:color w:val="auto"/>
        </w:rPr>
        <w:t xml:space="preserve">identical in both </w:t>
      </w:r>
      <w:r w:rsidR="002768C3" w:rsidRPr="00781417">
        <w:rPr>
          <w:color w:val="auto"/>
        </w:rPr>
        <w:t>c</w:t>
      </w:r>
      <w:r w:rsidRPr="00781417">
        <w:rPr>
          <w:color w:val="auto"/>
        </w:rPr>
        <w:t>onditions.</w:t>
      </w:r>
    </w:p>
    <w:p w14:paraId="3B1EFC1B" w14:textId="77777777" w:rsidR="00037F27" w:rsidRPr="00243179" w:rsidRDefault="00037F27" w:rsidP="00243179">
      <w:pPr>
        <w:rPr>
          <w:rFonts w:eastAsia="Arial" w:cs="Arial"/>
        </w:rPr>
      </w:pPr>
    </w:p>
    <w:p w14:paraId="5EFD124D" w14:textId="446C8233" w:rsidR="00FD71CF" w:rsidRPr="006D3964" w:rsidRDefault="006D3964">
      <w:pPr>
        <w:rPr>
          <w:b/>
          <w:bCs/>
        </w:rPr>
      </w:pPr>
      <w:r w:rsidRPr="006D3964">
        <w:rPr>
          <w:b/>
          <w:bCs/>
        </w:rPr>
        <w:t>References</w:t>
      </w:r>
    </w:p>
    <w:p w14:paraId="03793585" w14:textId="59734E23" w:rsidR="00D26E6D" w:rsidRPr="00D26E6D" w:rsidRDefault="00FD71CF" w:rsidP="00D26E6D">
      <w:pPr>
        <w:pStyle w:val="EndNoteBibliography"/>
        <w:spacing w:after="0"/>
        <w:ind w:left="720" w:hanging="720"/>
      </w:pPr>
      <w:r>
        <w:fldChar w:fldCharType="begin"/>
      </w:r>
      <w:r w:rsidRPr="00B516B6">
        <w:rPr>
          <w:lang w:val="en-GB"/>
        </w:rPr>
        <w:instrText xml:space="preserve"> ADDIN EN.REFLIST </w:instrText>
      </w:r>
      <w:r>
        <w:fldChar w:fldCharType="separate"/>
      </w:r>
      <w:r w:rsidR="00D26E6D" w:rsidRPr="00D26E6D">
        <w:t xml:space="preserve">Brohl, F., Keitel, A., &amp; Kayser, C. (2022). MEG Activity in Visual and Auditory Cortices Represents Acoustic Speech-Related Information during Silent Lip Reading. </w:t>
      </w:r>
      <w:r w:rsidR="00D26E6D" w:rsidRPr="00D26E6D">
        <w:rPr>
          <w:i/>
        </w:rPr>
        <w:t>eNeuro</w:t>
      </w:r>
      <w:r w:rsidR="00D26E6D" w:rsidRPr="00D26E6D">
        <w:t>,</w:t>
      </w:r>
      <w:r w:rsidR="00D26E6D" w:rsidRPr="00D26E6D">
        <w:rPr>
          <w:i/>
        </w:rPr>
        <w:t xml:space="preserve"> 9</w:t>
      </w:r>
      <w:r w:rsidR="00D26E6D" w:rsidRPr="00D26E6D">
        <w:t xml:space="preserve">(3). </w:t>
      </w:r>
      <w:hyperlink r:id="rId7" w:history="1">
        <w:r w:rsidR="00D26E6D" w:rsidRPr="00D26E6D">
          <w:rPr>
            <w:rStyle w:val="Hyperlink"/>
          </w:rPr>
          <w:t>https://doi.org/10.1523/ENEURO.0209-22.2022</w:t>
        </w:r>
      </w:hyperlink>
      <w:r w:rsidR="00D26E6D" w:rsidRPr="00D26E6D">
        <w:t xml:space="preserve"> </w:t>
      </w:r>
    </w:p>
    <w:p w14:paraId="766388DB" w14:textId="77777777" w:rsidR="00D26E6D" w:rsidRPr="00D26E6D" w:rsidRDefault="00D26E6D" w:rsidP="00D26E6D">
      <w:pPr>
        <w:pStyle w:val="EndNoteBibliography"/>
        <w:spacing w:after="0"/>
        <w:ind w:left="720" w:hanging="720"/>
      </w:pPr>
      <w:r w:rsidRPr="00D26E6D">
        <w:t xml:space="preserve">Eerola, T., &amp; Toiviainen, P. (2004). </w:t>
      </w:r>
      <w:r w:rsidRPr="00D26E6D">
        <w:rPr>
          <w:i/>
        </w:rPr>
        <w:t>MIDI Toolbox: MATLAB Tools for Music Research</w:t>
      </w:r>
      <w:r w:rsidRPr="00D26E6D">
        <w:t xml:space="preserve">. University of Jyväskylä. </w:t>
      </w:r>
    </w:p>
    <w:p w14:paraId="3B33F2A5" w14:textId="02C787CA" w:rsidR="00D26E6D" w:rsidRPr="00D26E6D" w:rsidRDefault="00D26E6D" w:rsidP="00D26E6D">
      <w:pPr>
        <w:pStyle w:val="EndNoteBibliography"/>
        <w:ind w:left="720" w:hanging="720"/>
      </w:pPr>
      <w:r w:rsidRPr="00D26E6D">
        <w:t xml:space="preserve">Ince, R. A., Giordano, B. L., Kayser, C., Rousselet, G. A., Gross, J., &amp; Schyns, P. G. (2017). A statistical framework for neuroimaging data analysis based on mutual information estimated via a gaussian copula. </w:t>
      </w:r>
      <w:r w:rsidRPr="00D26E6D">
        <w:rPr>
          <w:i/>
        </w:rPr>
        <w:t>Hum Brain Mapp</w:t>
      </w:r>
      <w:r w:rsidRPr="00D26E6D">
        <w:t>,</w:t>
      </w:r>
      <w:r w:rsidRPr="00D26E6D">
        <w:rPr>
          <w:i/>
        </w:rPr>
        <w:t xml:space="preserve"> 38</w:t>
      </w:r>
      <w:r w:rsidRPr="00D26E6D">
        <w:t xml:space="preserve">(3), 1541-1573. </w:t>
      </w:r>
      <w:hyperlink r:id="rId8" w:history="1">
        <w:r w:rsidRPr="00D26E6D">
          <w:rPr>
            <w:rStyle w:val="Hyperlink"/>
          </w:rPr>
          <w:t>https://doi.org/10.1002/hbm.23471</w:t>
        </w:r>
      </w:hyperlink>
      <w:r w:rsidRPr="00D26E6D">
        <w:t xml:space="preserve"> </w:t>
      </w:r>
    </w:p>
    <w:p w14:paraId="2C8FC6BE" w14:textId="305154EE" w:rsidR="00F42498" w:rsidRDefault="00FD71CF">
      <w:r>
        <w:fldChar w:fldCharType="end"/>
      </w:r>
    </w:p>
    <w:sectPr w:rsidR="00F424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Helvetica Neue">
    <w:altName w:val="Arial"/>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D17478"/>
    <w:multiLevelType w:val="hybridMultilevel"/>
    <w:tmpl w:val="4D1209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6900561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ne Keitel (Staff)">
    <w15:presenceInfo w15:providerId="AD" w15:userId="S::AKeitel@dundee.ac.uk::15e4a5bc-58aa-4d1e-a711-8b66ddf5c5a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p5rp9af5vfw9ef0zlvrwa8swvtd25xxet0&quot;&gt;EndNote_Library_all_newversion - Copy&lt;record-ids&gt;&lt;item&gt;533&lt;/item&gt;&lt;item&gt;920&lt;/item&gt;&lt;item&gt;921&lt;/item&gt;&lt;/record-ids&gt;&lt;/item&gt;&lt;/Libraries&gt;"/>
  </w:docVars>
  <w:rsids>
    <w:rsidRoot w:val="00F42498"/>
    <w:rsid w:val="0001400B"/>
    <w:rsid w:val="00017470"/>
    <w:rsid w:val="00021034"/>
    <w:rsid w:val="00034F4B"/>
    <w:rsid w:val="00037F27"/>
    <w:rsid w:val="0004099D"/>
    <w:rsid w:val="0005167C"/>
    <w:rsid w:val="00066959"/>
    <w:rsid w:val="0007669B"/>
    <w:rsid w:val="000832B9"/>
    <w:rsid w:val="00085EDA"/>
    <w:rsid w:val="00092626"/>
    <w:rsid w:val="000A154C"/>
    <w:rsid w:val="000A670D"/>
    <w:rsid w:val="000D42B2"/>
    <w:rsid w:val="000D664C"/>
    <w:rsid w:val="000E721C"/>
    <w:rsid w:val="000F5228"/>
    <w:rsid w:val="0010319F"/>
    <w:rsid w:val="00126870"/>
    <w:rsid w:val="00131B2B"/>
    <w:rsid w:val="00140AA5"/>
    <w:rsid w:val="00185785"/>
    <w:rsid w:val="00191545"/>
    <w:rsid w:val="00196089"/>
    <w:rsid w:val="00196444"/>
    <w:rsid w:val="001E7E4B"/>
    <w:rsid w:val="00204468"/>
    <w:rsid w:val="00212964"/>
    <w:rsid w:val="00217533"/>
    <w:rsid w:val="00220F95"/>
    <w:rsid w:val="00243179"/>
    <w:rsid w:val="00261632"/>
    <w:rsid w:val="0026392B"/>
    <w:rsid w:val="0027368F"/>
    <w:rsid w:val="002768C3"/>
    <w:rsid w:val="00280D3F"/>
    <w:rsid w:val="00285F71"/>
    <w:rsid w:val="002C2588"/>
    <w:rsid w:val="002C4F76"/>
    <w:rsid w:val="002C641B"/>
    <w:rsid w:val="0032222A"/>
    <w:rsid w:val="003234C0"/>
    <w:rsid w:val="003267E1"/>
    <w:rsid w:val="003458B5"/>
    <w:rsid w:val="00362A4F"/>
    <w:rsid w:val="003810BD"/>
    <w:rsid w:val="00385531"/>
    <w:rsid w:val="003B1893"/>
    <w:rsid w:val="003E4B31"/>
    <w:rsid w:val="003F2831"/>
    <w:rsid w:val="00427410"/>
    <w:rsid w:val="004312D5"/>
    <w:rsid w:val="00433A35"/>
    <w:rsid w:val="004500FC"/>
    <w:rsid w:val="00456CDD"/>
    <w:rsid w:val="00477719"/>
    <w:rsid w:val="004B2B27"/>
    <w:rsid w:val="004C49B1"/>
    <w:rsid w:val="00516588"/>
    <w:rsid w:val="00527C11"/>
    <w:rsid w:val="00536F71"/>
    <w:rsid w:val="005468D0"/>
    <w:rsid w:val="00555293"/>
    <w:rsid w:val="005561E7"/>
    <w:rsid w:val="00575516"/>
    <w:rsid w:val="0057753E"/>
    <w:rsid w:val="00582BF3"/>
    <w:rsid w:val="00586760"/>
    <w:rsid w:val="005868CC"/>
    <w:rsid w:val="00597BF3"/>
    <w:rsid w:val="005A6699"/>
    <w:rsid w:val="005D0F8A"/>
    <w:rsid w:val="005D5CE1"/>
    <w:rsid w:val="005E0137"/>
    <w:rsid w:val="005F2010"/>
    <w:rsid w:val="005F459F"/>
    <w:rsid w:val="00612661"/>
    <w:rsid w:val="006346F0"/>
    <w:rsid w:val="00657048"/>
    <w:rsid w:val="006666AF"/>
    <w:rsid w:val="00672A78"/>
    <w:rsid w:val="006922E7"/>
    <w:rsid w:val="006A5777"/>
    <w:rsid w:val="006B15E0"/>
    <w:rsid w:val="006B3CE5"/>
    <w:rsid w:val="006B3D55"/>
    <w:rsid w:val="006B76EA"/>
    <w:rsid w:val="006C6594"/>
    <w:rsid w:val="006D3964"/>
    <w:rsid w:val="006D66D7"/>
    <w:rsid w:val="006E7BE4"/>
    <w:rsid w:val="007223CA"/>
    <w:rsid w:val="007418AB"/>
    <w:rsid w:val="00743C3E"/>
    <w:rsid w:val="007534F1"/>
    <w:rsid w:val="00756C23"/>
    <w:rsid w:val="00780F13"/>
    <w:rsid w:val="00781417"/>
    <w:rsid w:val="00796F1C"/>
    <w:rsid w:val="007B13C2"/>
    <w:rsid w:val="007D43A3"/>
    <w:rsid w:val="007E2EC7"/>
    <w:rsid w:val="00817C9D"/>
    <w:rsid w:val="00826A27"/>
    <w:rsid w:val="0085316B"/>
    <w:rsid w:val="00855D5E"/>
    <w:rsid w:val="00866C4F"/>
    <w:rsid w:val="00896344"/>
    <w:rsid w:val="008974D9"/>
    <w:rsid w:val="008C49E7"/>
    <w:rsid w:val="008C6485"/>
    <w:rsid w:val="008D1EA8"/>
    <w:rsid w:val="008D331F"/>
    <w:rsid w:val="008D3C52"/>
    <w:rsid w:val="008D7BE1"/>
    <w:rsid w:val="008F1AEB"/>
    <w:rsid w:val="008F5162"/>
    <w:rsid w:val="00907FD1"/>
    <w:rsid w:val="0092222C"/>
    <w:rsid w:val="00946BF6"/>
    <w:rsid w:val="00955DF1"/>
    <w:rsid w:val="009577AF"/>
    <w:rsid w:val="00964D5E"/>
    <w:rsid w:val="00977AAD"/>
    <w:rsid w:val="00985023"/>
    <w:rsid w:val="009A30BA"/>
    <w:rsid w:val="009B0D7A"/>
    <w:rsid w:val="009B4305"/>
    <w:rsid w:val="009D1B85"/>
    <w:rsid w:val="009F2D41"/>
    <w:rsid w:val="009F4CA7"/>
    <w:rsid w:val="00A01854"/>
    <w:rsid w:val="00A1506A"/>
    <w:rsid w:val="00A3316F"/>
    <w:rsid w:val="00A36231"/>
    <w:rsid w:val="00A429AA"/>
    <w:rsid w:val="00A66CDE"/>
    <w:rsid w:val="00A90362"/>
    <w:rsid w:val="00AB3E02"/>
    <w:rsid w:val="00AB5B7E"/>
    <w:rsid w:val="00AC614C"/>
    <w:rsid w:val="00AF106A"/>
    <w:rsid w:val="00AF1226"/>
    <w:rsid w:val="00B35092"/>
    <w:rsid w:val="00B516B6"/>
    <w:rsid w:val="00B7249B"/>
    <w:rsid w:val="00B8027F"/>
    <w:rsid w:val="00B95CD6"/>
    <w:rsid w:val="00BE2B02"/>
    <w:rsid w:val="00BE31EA"/>
    <w:rsid w:val="00BE64A9"/>
    <w:rsid w:val="00BF3666"/>
    <w:rsid w:val="00BF6BD7"/>
    <w:rsid w:val="00C22048"/>
    <w:rsid w:val="00C2745D"/>
    <w:rsid w:val="00C30AC9"/>
    <w:rsid w:val="00C32D2C"/>
    <w:rsid w:val="00C64F89"/>
    <w:rsid w:val="00C66581"/>
    <w:rsid w:val="00C70BDD"/>
    <w:rsid w:val="00CB7A61"/>
    <w:rsid w:val="00CC0240"/>
    <w:rsid w:val="00CE66F0"/>
    <w:rsid w:val="00D133CB"/>
    <w:rsid w:val="00D14CD7"/>
    <w:rsid w:val="00D26E6D"/>
    <w:rsid w:val="00D27DFF"/>
    <w:rsid w:val="00D351AE"/>
    <w:rsid w:val="00D50F1E"/>
    <w:rsid w:val="00D53686"/>
    <w:rsid w:val="00D54CD4"/>
    <w:rsid w:val="00D5549D"/>
    <w:rsid w:val="00D67A95"/>
    <w:rsid w:val="00DB5253"/>
    <w:rsid w:val="00DE4C5E"/>
    <w:rsid w:val="00DF415E"/>
    <w:rsid w:val="00E05486"/>
    <w:rsid w:val="00E16E6F"/>
    <w:rsid w:val="00E23DCE"/>
    <w:rsid w:val="00E372E8"/>
    <w:rsid w:val="00E63948"/>
    <w:rsid w:val="00E76E3E"/>
    <w:rsid w:val="00E93F88"/>
    <w:rsid w:val="00E95923"/>
    <w:rsid w:val="00EA259D"/>
    <w:rsid w:val="00EB1C7C"/>
    <w:rsid w:val="00EB3258"/>
    <w:rsid w:val="00EC36E6"/>
    <w:rsid w:val="00ED23B6"/>
    <w:rsid w:val="00EE3AF0"/>
    <w:rsid w:val="00EF714A"/>
    <w:rsid w:val="00F03EDB"/>
    <w:rsid w:val="00F42498"/>
    <w:rsid w:val="00F450D6"/>
    <w:rsid w:val="00F50DC3"/>
    <w:rsid w:val="00F53BCB"/>
    <w:rsid w:val="00F57695"/>
    <w:rsid w:val="00FC0CB6"/>
    <w:rsid w:val="00FD71CF"/>
    <w:rsid w:val="00FE3F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47045"/>
  <w15:chartTrackingRefBased/>
  <w15:docId w15:val="{87997D01-FAEC-4D43-9E1E-CC980C146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F424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24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24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24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24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24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24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24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24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49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4249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4249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4249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4249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4249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4249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4249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4249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424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249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424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249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42498"/>
    <w:pPr>
      <w:spacing w:before="160"/>
      <w:jc w:val="center"/>
    </w:pPr>
    <w:rPr>
      <w:i/>
      <w:iCs/>
      <w:color w:val="404040" w:themeColor="text1" w:themeTint="BF"/>
    </w:rPr>
  </w:style>
  <w:style w:type="character" w:customStyle="1" w:styleId="QuoteChar">
    <w:name w:val="Quote Char"/>
    <w:basedOn w:val="DefaultParagraphFont"/>
    <w:link w:val="Quote"/>
    <w:uiPriority w:val="29"/>
    <w:rsid w:val="00F42498"/>
    <w:rPr>
      <w:i/>
      <w:iCs/>
      <w:color w:val="404040" w:themeColor="text1" w:themeTint="BF"/>
      <w:lang w:val="en-GB"/>
    </w:rPr>
  </w:style>
  <w:style w:type="paragraph" w:styleId="ListParagraph">
    <w:name w:val="List Paragraph"/>
    <w:basedOn w:val="Normal"/>
    <w:uiPriority w:val="34"/>
    <w:qFormat/>
    <w:rsid w:val="00F42498"/>
    <w:pPr>
      <w:ind w:left="720"/>
      <w:contextualSpacing/>
    </w:pPr>
  </w:style>
  <w:style w:type="character" w:styleId="IntenseEmphasis">
    <w:name w:val="Intense Emphasis"/>
    <w:basedOn w:val="DefaultParagraphFont"/>
    <w:uiPriority w:val="21"/>
    <w:qFormat/>
    <w:rsid w:val="00F42498"/>
    <w:rPr>
      <w:i/>
      <w:iCs/>
      <w:color w:val="0F4761" w:themeColor="accent1" w:themeShade="BF"/>
    </w:rPr>
  </w:style>
  <w:style w:type="paragraph" w:styleId="IntenseQuote">
    <w:name w:val="Intense Quote"/>
    <w:basedOn w:val="Normal"/>
    <w:next w:val="Normal"/>
    <w:link w:val="IntenseQuoteChar"/>
    <w:uiPriority w:val="30"/>
    <w:qFormat/>
    <w:rsid w:val="00F424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2498"/>
    <w:rPr>
      <w:i/>
      <w:iCs/>
      <w:color w:val="0F4761" w:themeColor="accent1" w:themeShade="BF"/>
      <w:lang w:val="en-GB"/>
    </w:rPr>
  </w:style>
  <w:style w:type="character" w:styleId="IntenseReference">
    <w:name w:val="Intense Reference"/>
    <w:basedOn w:val="DefaultParagraphFont"/>
    <w:uiPriority w:val="32"/>
    <w:qFormat/>
    <w:rsid w:val="00F42498"/>
    <w:rPr>
      <w:b/>
      <w:bCs/>
      <w:smallCaps/>
      <w:color w:val="0F4761" w:themeColor="accent1" w:themeShade="BF"/>
      <w:spacing w:val="5"/>
    </w:rPr>
  </w:style>
  <w:style w:type="paragraph" w:styleId="HTMLPreformatted">
    <w:name w:val="HTML Preformatted"/>
    <w:basedOn w:val="Normal"/>
    <w:link w:val="HTMLPreformattedChar"/>
    <w:uiPriority w:val="99"/>
    <w:semiHidden/>
    <w:unhideWhenUsed/>
    <w:rsid w:val="00D14C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D14CD7"/>
    <w:rPr>
      <w:rFonts w:ascii="Courier New" w:eastAsia="Times New Roman" w:hAnsi="Courier New" w:cs="Courier New"/>
      <w:sz w:val="20"/>
      <w:szCs w:val="20"/>
      <w:lang w:val="en-GB" w:eastAsia="en-GB"/>
    </w:rPr>
  </w:style>
  <w:style w:type="character" w:customStyle="1" w:styleId="gnd-iwgdh3b">
    <w:name w:val="gnd-iwgdh3b"/>
    <w:basedOn w:val="DefaultParagraphFont"/>
    <w:rsid w:val="00D14CD7"/>
  </w:style>
  <w:style w:type="paragraph" w:customStyle="1" w:styleId="EndNoteBibliographyTitle">
    <w:name w:val="EndNote Bibliography Title"/>
    <w:basedOn w:val="Normal"/>
    <w:link w:val="EndNoteBibliographyTitleChar"/>
    <w:rsid w:val="00FD71C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D71CF"/>
    <w:rPr>
      <w:rFonts w:ascii="Aptos" w:hAnsi="Aptos"/>
      <w:noProof/>
    </w:rPr>
  </w:style>
  <w:style w:type="paragraph" w:customStyle="1" w:styleId="EndNoteBibliography">
    <w:name w:val="EndNote Bibliography"/>
    <w:basedOn w:val="Normal"/>
    <w:link w:val="EndNoteBibliographyChar"/>
    <w:rsid w:val="00FD71C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D71CF"/>
    <w:rPr>
      <w:rFonts w:ascii="Aptos" w:hAnsi="Aptos"/>
      <w:noProof/>
    </w:rPr>
  </w:style>
  <w:style w:type="character" w:styleId="Hyperlink">
    <w:name w:val="Hyperlink"/>
    <w:basedOn w:val="DefaultParagraphFont"/>
    <w:uiPriority w:val="99"/>
    <w:unhideWhenUsed/>
    <w:rsid w:val="000D664C"/>
    <w:rPr>
      <w:color w:val="467886" w:themeColor="hyperlink"/>
      <w:u w:val="single"/>
    </w:rPr>
  </w:style>
  <w:style w:type="character" w:styleId="UnresolvedMention">
    <w:name w:val="Unresolved Mention"/>
    <w:basedOn w:val="DefaultParagraphFont"/>
    <w:uiPriority w:val="99"/>
    <w:semiHidden/>
    <w:unhideWhenUsed/>
    <w:rsid w:val="000D664C"/>
    <w:rPr>
      <w:color w:val="605E5C"/>
      <w:shd w:val="clear" w:color="auto" w:fill="E1DFDD"/>
    </w:rPr>
  </w:style>
  <w:style w:type="paragraph" w:customStyle="1" w:styleId="Captions">
    <w:name w:val="Captions"/>
    <w:basedOn w:val="Normal"/>
    <w:link w:val="CaptionsChar"/>
    <w:qFormat/>
    <w:rsid w:val="00196444"/>
    <w:pPr>
      <w:pBdr>
        <w:top w:val="nil"/>
        <w:left w:val="nil"/>
        <w:bottom w:val="nil"/>
        <w:right w:val="nil"/>
        <w:between w:val="nil"/>
      </w:pBdr>
      <w:spacing w:before="240" w:after="240" w:line="240" w:lineRule="auto"/>
    </w:pPr>
    <w:rPr>
      <w:rFonts w:ascii="Aptos" w:eastAsia="Helvetica Neue" w:hAnsi="Aptos" w:cs="Helvetica Neue"/>
      <w:bCs/>
      <w:color w:val="000000"/>
      <w:sz w:val="20"/>
      <w:szCs w:val="20"/>
      <w:lang w:eastAsia="en-GB"/>
    </w:rPr>
  </w:style>
  <w:style w:type="character" w:customStyle="1" w:styleId="CaptionsChar">
    <w:name w:val="Captions Char"/>
    <w:basedOn w:val="DefaultParagraphFont"/>
    <w:link w:val="Captions"/>
    <w:rsid w:val="00196444"/>
    <w:rPr>
      <w:rFonts w:ascii="Aptos" w:eastAsia="Helvetica Neue" w:hAnsi="Aptos" w:cs="Helvetica Neue"/>
      <w:bCs/>
      <w:color w:val="000000"/>
      <w:sz w:val="20"/>
      <w:szCs w:val="20"/>
      <w:lang w:val="en-GB" w:eastAsia="en-GB"/>
    </w:rPr>
  </w:style>
  <w:style w:type="character" w:styleId="CommentReference">
    <w:name w:val="annotation reference"/>
    <w:basedOn w:val="DefaultParagraphFont"/>
    <w:uiPriority w:val="99"/>
    <w:semiHidden/>
    <w:unhideWhenUsed/>
    <w:rsid w:val="00427410"/>
    <w:rPr>
      <w:sz w:val="16"/>
      <w:szCs w:val="16"/>
    </w:rPr>
  </w:style>
  <w:style w:type="paragraph" w:styleId="CommentText">
    <w:name w:val="annotation text"/>
    <w:basedOn w:val="Normal"/>
    <w:link w:val="CommentTextChar"/>
    <w:uiPriority w:val="99"/>
    <w:unhideWhenUsed/>
    <w:rsid w:val="00427410"/>
    <w:pPr>
      <w:spacing w:line="240" w:lineRule="auto"/>
    </w:pPr>
    <w:rPr>
      <w:sz w:val="20"/>
      <w:szCs w:val="20"/>
    </w:rPr>
  </w:style>
  <w:style w:type="character" w:customStyle="1" w:styleId="CommentTextChar">
    <w:name w:val="Comment Text Char"/>
    <w:basedOn w:val="DefaultParagraphFont"/>
    <w:link w:val="CommentText"/>
    <w:uiPriority w:val="99"/>
    <w:rsid w:val="00427410"/>
    <w:rPr>
      <w:sz w:val="20"/>
      <w:szCs w:val="20"/>
      <w:lang w:val="en-GB"/>
    </w:rPr>
  </w:style>
  <w:style w:type="paragraph" w:styleId="CommentSubject">
    <w:name w:val="annotation subject"/>
    <w:basedOn w:val="CommentText"/>
    <w:next w:val="CommentText"/>
    <w:link w:val="CommentSubjectChar"/>
    <w:uiPriority w:val="99"/>
    <w:semiHidden/>
    <w:unhideWhenUsed/>
    <w:rsid w:val="00427410"/>
    <w:rPr>
      <w:b/>
      <w:bCs/>
    </w:rPr>
  </w:style>
  <w:style w:type="character" w:customStyle="1" w:styleId="CommentSubjectChar">
    <w:name w:val="Comment Subject Char"/>
    <w:basedOn w:val="CommentTextChar"/>
    <w:link w:val="CommentSubject"/>
    <w:uiPriority w:val="99"/>
    <w:semiHidden/>
    <w:rsid w:val="00427410"/>
    <w:rPr>
      <w:b/>
      <w:bCs/>
      <w:sz w:val="20"/>
      <w:szCs w:val="20"/>
      <w:lang w:val="en-GB"/>
    </w:rPr>
  </w:style>
  <w:style w:type="paragraph" w:styleId="Revision">
    <w:name w:val="Revision"/>
    <w:hidden/>
    <w:uiPriority w:val="99"/>
    <w:semiHidden/>
    <w:rsid w:val="009F2D41"/>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2044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hbm.23471" TargetMode="External"/><Relationship Id="rId3" Type="http://schemas.openxmlformats.org/officeDocument/2006/relationships/settings" Target="settings.xml"/><Relationship Id="rId7" Type="http://schemas.openxmlformats.org/officeDocument/2006/relationships/hyperlink" Target="https://doi.org/10.1523/ENEURO.0209-22.202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54</Words>
  <Characters>6009</Characters>
  <Application>Microsoft Office Word</Application>
  <DocSecurity>0</DocSecurity>
  <Lines>50</Lines>
  <Paragraphs>14</Paragraphs>
  <ScaleCrop>false</ScaleCrop>
  <Company/>
  <LinksUpToDate>false</LinksUpToDate>
  <CharactersWithSpaces>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Keitel</dc:creator>
  <cp:keywords/>
  <dc:description/>
  <cp:lastModifiedBy>Anne Keitel (Staff)</cp:lastModifiedBy>
  <cp:revision>7</cp:revision>
  <dcterms:created xsi:type="dcterms:W3CDTF">2025-02-12T15:48:00Z</dcterms:created>
  <dcterms:modified xsi:type="dcterms:W3CDTF">2025-02-12T15:54:00Z</dcterms:modified>
</cp:coreProperties>
</file>